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EB8B5" w14:textId="5CA9950D" w:rsidR="0064344D" w:rsidRPr="002C18E9" w:rsidRDefault="0064344D">
      <w:pPr>
        <w:rPr>
          <w:rFonts w:ascii="Times New Roman" w:hAnsi="Times New Roman" w:cs="Times New Roman"/>
          <w:b/>
          <w:sz w:val="20"/>
          <w:szCs w:val="20"/>
        </w:rPr>
      </w:pPr>
      <w:r w:rsidRPr="002C18E9">
        <w:rPr>
          <w:rFonts w:ascii="Times New Roman" w:hAnsi="Times New Roman" w:cs="Times New Roman"/>
          <w:b/>
          <w:sz w:val="20"/>
          <w:szCs w:val="20"/>
        </w:rPr>
        <w:t xml:space="preserve">Supplementary Table. Characteristics of comparison cohort </w:t>
      </w:r>
      <w:r w:rsidR="00755A0D">
        <w:rPr>
          <w:rFonts w:ascii="Times New Roman" w:hAnsi="Times New Roman" w:cs="Times New Roman"/>
          <w:b/>
          <w:sz w:val="20"/>
          <w:szCs w:val="20"/>
        </w:rPr>
        <w:t>children</w:t>
      </w:r>
      <w:r w:rsidRPr="002C18E9">
        <w:rPr>
          <w:rFonts w:ascii="Times New Roman" w:hAnsi="Times New Roman" w:cs="Times New Roman"/>
          <w:b/>
          <w:sz w:val="20"/>
          <w:szCs w:val="20"/>
        </w:rPr>
        <w:t xml:space="preserve"> seen </w:t>
      </w:r>
      <w:r w:rsidR="002C18E9">
        <w:rPr>
          <w:rFonts w:ascii="Times New Roman" w:hAnsi="Times New Roman" w:cs="Times New Roman"/>
          <w:b/>
          <w:sz w:val="20"/>
          <w:szCs w:val="20"/>
        </w:rPr>
        <w:t>and</w:t>
      </w:r>
      <w:r w:rsidRPr="002C18E9">
        <w:rPr>
          <w:rFonts w:ascii="Times New Roman" w:hAnsi="Times New Roman" w:cs="Times New Roman"/>
          <w:b/>
          <w:sz w:val="20"/>
          <w:szCs w:val="20"/>
        </w:rPr>
        <w:t xml:space="preserve"> not seen at 27-30 months</w:t>
      </w:r>
      <w:r w:rsidR="0054165B">
        <w:rPr>
          <w:rFonts w:ascii="Times New Roman" w:hAnsi="Times New Roman" w:cs="Times New Roman"/>
          <w:b/>
          <w:sz w:val="20"/>
          <w:szCs w:val="20"/>
        </w:rPr>
        <w:t xml:space="preserve"> (excluding known deaths)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4503"/>
        <w:gridCol w:w="1658"/>
        <w:gridCol w:w="1885"/>
        <w:gridCol w:w="1276"/>
      </w:tblGrid>
      <w:tr w:rsidR="002C18E9" w:rsidRPr="00FC5A25" w14:paraId="5B124C4A" w14:textId="77777777" w:rsidTr="00CB39A8">
        <w:tc>
          <w:tcPr>
            <w:tcW w:w="4503" w:type="dxa"/>
          </w:tcPr>
          <w:p w14:paraId="6180D783" w14:textId="77777777" w:rsidR="0064344D" w:rsidRPr="00FC5A25" w:rsidRDefault="0064344D" w:rsidP="00BE1825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</w:t>
            </w:r>
            <w:r w:rsidRPr="00FC5A25">
              <w:rPr>
                <w:rFonts w:ascii="Times New Roman" w:hAnsi="Times New Roman" w:cs="Times New Roman"/>
                <w:b/>
                <w:sz w:val="20"/>
              </w:rPr>
              <w:t>haracteristic</w:t>
            </w:r>
          </w:p>
        </w:tc>
        <w:tc>
          <w:tcPr>
            <w:tcW w:w="1658" w:type="dxa"/>
          </w:tcPr>
          <w:p w14:paraId="26D89BAD" w14:textId="77777777" w:rsidR="0064344D" w:rsidRPr="008416B5" w:rsidRDefault="002E3247" w:rsidP="00BE182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mparison cohort members s</w:t>
            </w:r>
            <w:r w:rsidR="0064344D">
              <w:rPr>
                <w:rFonts w:ascii="Times New Roman" w:hAnsi="Times New Roman" w:cs="Times New Roman"/>
                <w:b/>
                <w:sz w:val="20"/>
              </w:rPr>
              <w:t>een at 27-30 months</w:t>
            </w:r>
            <w:r w:rsidR="0064344D" w:rsidRPr="008416B5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D768E5">
              <w:rPr>
                <w:rFonts w:ascii="Times New Roman" w:hAnsi="Times New Roman" w:cs="Times New Roman"/>
                <w:b/>
                <w:sz w:val="20"/>
              </w:rPr>
              <w:t>(</w:t>
            </w:r>
            <w:r w:rsidR="0064344D" w:rsidRPr="008416B5">
              <w:rPr>
                <w:rFonts w:ascii="Times New Roman" w:hAnsi="Times New Roman" w:cs="Times New Roman"/>
                <w:b/>
                <w:sz w:val="20"/>
              </w:rPr>
              <w:t>N=</w:t>
            </w:r>
            <w:r w:rsidR="0064344D">
              <w:rPr>
                <w:rFonts w:ascii="Times New Roman" w:hAnsi="Times New Roman" w:cs="Times New Roman"/>
                <w:b/>
                <w:sz w:val="20"/>
              </w:rPr>
              <w:t>230</w:t>
            </w:r>
            <w:r w:rsidR="00D768E5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  <w:p w14:paraId="5ED90294" w14:textId="77777777" w:rsidR="0064344D" w:rsidRPr="008416B5" w:rsidRDefault="0064344D" w:rsidP="00BE182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416B5">
              <w:rPr>
                <w:rFonts w:ascii="Times New Roman" w:hAnsi="Times New Roman" w:cs="Times New Roman"/>
                <w:b/>
                <w:sz w:val="20"/>
              </w:rPr>
              <w:t>n (%)</w:t>
            </w:r>
          </w:p>
        </w:tc>
        <w:tc>
          <w:tcPr>
            <w:tcW w:w="1885" w:type="dxa"/>
          </w:tcPr>
          <w:p w14:paraId="4644D396" w14:textId="77777777" w:rsidR="002E3247" w:rsidRPr="008416B5" w:rsidRDefault="002E3247" w:rsidP="00CB39A8">
            <w:pPr>
              <w:ind w:left="218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mparison cohort members not seen at 27-30 months</w:t>
            </w:r>
            <w:r w:rsidRPr="008416B5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D768E5">
              <w:rPr>
                <w:rFonts w:ascii="Times New Roman" w:hAnsi="Times New Roman" w:cs="Times New Roman"/>
                <w:b/>
                <w:sz w:val="20"/>
              </w:rPr>
              <w:t>(</w:t>
            </w:r>
            <w:r w:rsidRPr="008416B5">
              <w:rPr>
                <w:rFonts w:ascii="Times New Roman" w:hAnsi="Times New Roman" w:cs="Times New Roman"/>
                <w:b/>
                <w:sz w:val="20"/>
              </w:rPr>
              <w:t>N=</w:t>
            </w:r>
            <w:r w:rsidR="0054165B">
              <w:rPr>
                <w:rFonts w:ascii="Times New Roman" w:hAnsi="Times New Roman" w:cs="Times New Roman"/>
                <w:b/>
                <w:sz w:val="20"/>
              </w:rPr>
              <w:t>170</w:t>
            </w:r>
            <w:r w:rsidR="00D768E5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  <w:p w14:paraId="597609F1" w14:textId="77777777" w:rsidR="0064344D" w:rsidRPr="008416B5" w:rsidRDefault="002E3247" w:rsidP="002E324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416B5">
              <w:rPr>
                <w:rFonts w:ascii="Times New Roman" w:hAnsi="Times New Roman" w:cs="Times New Roman"/>
                <w:b/>
                <w:sz w:val="20"/>
              </w:rPr>
              <w:t>n (%)</w:t>
            </w:r>
          </w:p>
        </w:tc>
        <w:tc>
          <w:tcPr>
            <w:tcW w:w="1276" w:type="dxa"/>
          </w:tcPr>
          <w:p w14:paraId="20684456" w14:textId="6728778B" w:rsidR="0064344D" w:rsidRPr="008416B5" w:rsidRDefault="0064344D" w:rsidP="00BE182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416B5">
              <w:rPr>
                <w:rFonts w:ascii="Times New Roman" w:hAnsi="Times New Roman" w:cs="Times New Roman"/>
                <w:b/>
                <w:sz w:val="20"/>
              </w:rPr>
              <w:t>p-value</w:t>
            </w:r>
            <w:r w:rsidR="00226EFB">
              <w:rPr>
                <w:rFonts w:ascii="Times New Roman" w:hAnsi="Times New Roman" w:cs="Times New Roman"/>
                <w:b/>
                <w:sz w:val="20"/>
              </w:rPr>
              <w:t>*</w:t>
            </w:r>
          </w:p>
        </w:tc>
      </w:tr>
      <w:tr w:rsidR="002C18E9" w:rsidRPr="00FC5A25" w14:paraId="0D9DBE63" w14:textId="77777777" w:rsidTr="00CB39A8">
        <w:tc>
          <w:tcPr>
            <w:tcW w:w="4503" w:type="dxa"/>
          </w:tcPr>
          <w:p w14:paraId="6805A3CC" w14:textId="77777777" w:rsidR="0064344D" w:rsidRPr="00FC5A25" w:rsidRDefault="0064344D" w:rsidP="00BE182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C5A25">
              <w:rPr>
                <w:rFonts w:ascii="Times New Roman" w:hAnsi="Times New Roman" w:cs="Times New Roman"/>
                <w:b/>
                <w:sz w:val="20"/>
              </w:rPr>
              <w:t>Maternal Factors</w:t>
            </w:r>
          </w:p>
        </w:tc>
        <w:tc>
          <w:tcPr>
            <w:tcW w:w="1658" w:type="dxa"/>
          </w:tcPr>
          <w:p w14:paraId="3B69BF0C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5" w:type="dxa"/>
          </w:tcPr>
          <w:p w14:paraId="62D30573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548501AA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C18E9" w:rsidRPr="00FC5A25" w14:paraId="1ED02F33" w14:textId="77777777" w:rsidTr="00CB39A8">
        <w:tc>
          <w:tcPr>
            <w:tcW w:w="4503" w:type="dxa"/>
          </w:tcPr>
          <w:p w14:paraId="779D9774" w14:textId="7992D7AC" w:rsidR="0064344D" w:rsidRPr="00FC5A25" w:rsidRDefault="0064344D" w:rsidP="00D768E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</w:t>
            </w:r>
            <w:r w:rsidRPr="00FC5A25">
              <w:rPr>
                <w:rFonts w:ascii="Times New Roman" w:hAnsi="Times New Roman" w:cs="Times New Roman"/>
                <w:sz w:val="20"/>
              </w:rPr>
              <w:t>Socio-economic group</w:t>
            </w:r>
            <w:r w:rsidR="00D768E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C5A25">
              <w:rPr>
                <w:rFonts w:ascii="Times New Roman" w:hAnsi="Times New Roman" w:cs="Times New Roman"/>
                <w:sz w:val="20"/>
              </w:rPr>
              <w:t xml:space="preserve">          </w:t>
            </w:r>
            <w:r>
              <w:rPr>
                <w:rFonts w:ascii="Times New Roman" w:hAnsi="Times New Roman" w:cs="Times New Roman"/>
                <w:sz w:val="20"/>
              </w:rPr>
              <w:t xml:space="preserve">           </w:t>
            </w:r>
            <w:r w:rsidR="00D768E5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3225AA">
              <w:rPr>
                <w:rFonts w:ascii="Times New Roman" w:hAnsi="Times New Roman" w:cs="Times New Roman"/>
                <w:sz w:val="20"/>
              </w:rPr>
              <w:t xml:space="preserve">    </w:t>
            </w:r>
            <w:r w:rsidR="00CB39A8">
              <w:rPr>
                <w:rFonts w:ascii="Times New Roman" w:hAnsi="Times New Roman" w:cs="Times New Roman"/>
                <w:sz w:val="20"/>
              </w:rPr>
              <w:t xml:space="preserve">      </w:t>
            </w:r>
            <w:r w:rsidR="00D768E5">
              <w:rPr>
                <w:rFonts w:ascii="Times New Roman" w:hAnsi="Times New Roman" w:cs="Times New Roman"/>
                <w:sz w:val="20"/>
              </w:rPr>
              <w:t xml:space="preserve">High  </w:t>
            </w:r>
          </w:p>
        </w:tc>
        <w:tc>
          <w:tcPr>
            <w:tcW w:w="1658" w:type="dxa"/>
          </w:tcPr>
          <w:p w14:paraId="73C845E2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 (21.7%)</w:t>
            </w:r>
          </w:p>
        </w:tc>
        <w:tc>
          <w:tcPr>
            <w:tcW w:w="1885" w:type="dxa"/>
          </w:tcPr>
          <w:p w14:paraId="652DDBF8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 (17.7</w:t>
            </w:r>
            <w:r w:rsidR="00D768E5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276" w:type="dxa"/>
          </w:tcPr>
          <w:p w14:paraId="2B5CB673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</w:tc>
      </w:tr>
      <w:tr w:rsidR="002C18E9" w:rsidRPr="00FC5A25" w14:paraId="4DD93AAB" w14:textId="77777777" w:rsidTr="00CB39A8">
        <w:tc>
          <w:tcPr>
            <w:tcW w:w="4503" w:type="dxa"/>
          </w:tcPr>
          <w:p w14:paraId="33AF6DB4" w14:textId="77777777" w:rsidR="0064344D" w:rsidRPr="00FC5A25" w:rsidRDefault="0064344D" w:rsidP="00BE182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Medium</w:t>
            </w:r>
          </w:p>
        </w:tc>
        <w:tc>
          <w:tcPr>
            <w:tcW w:w="1658" w:type="dxa"/>
          </w:tcPr>
          <w:p w14:paraId="6C105261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7 (65.0%)</w:t>
            </w:r>
          </w:p>
        </w:tc>
        <w:tc>
          <w:tcPr>
            <w:tcW w:w="1885" w:type="dxa"/>
          </w:tcPr>
          <w:p w14:paraId="493531B9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3 (54.7</w:t>
            </w:r>
            <w:r w:rsidR="00D768E5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276" w:type="dxa"/>
          </w:tcPr>
          <w:p w14:paraId="18C161FF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</w:tr>
      <w:tr w:rsidR="002C18E9" w:rsidRPr="00FC5A25" w14:paraId="2B198D61" w14:textId="77777777" w:rsidTr="00CB39A8">
        <w:tc>
          <w:tcPr>
            <w:tcW w:w="4503" w:type="dxa"/>
          </w:tcPr>
          <w:p w14:paraId="21AC9375" w14:textId="77777777" w:rsidR="0064344D" w:rsidRPr="00FC5A25" w:rsidRDefault="0064344D" w:rsidP="00D768E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</w:t>
            </w:r>
            <w:r w:rsidR="00D768E5">
              <w:rPr>
                <w:rFonts w:ascii="Times New Roman" w:hAnsi="Times New Roman" w:cs="Times New Roman"/>
                <w:sz w:val="20"/>
              </w:rPr>
              <w:t xml:space="preserve">                           </w:t>
            </w:r>
            <w:r w:rsidRPr="00FC5A25">
              <w:rPr>
                <w:rFonts w:ascii="Times New Roman" w:hAnsi="Times New Roman" w:cs="Times New Roman"/>
                <w:sz w:val="20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0"/>
              </w:rPr>
              <w:t xml:space="preserve">         </w:t>
            </w:r>
            <w:r w:rsidRPr="00FC5A25">
              <w:rPr>
                <w:rFonts w:ascii="Times New Roman" w:hAnsi="Times New Roman" w:cs="Times New Roman"/>
                <w:sz w:val="20"/>
              </w:rPr>
              <w:t>Low</w:t>
            </w:r>
          </w:p>
        </w:tc>
        <w:tc>
          <w:tcPr>
            <w:tcW w:w="1658" w:type="dxa"/>
          </w:tcPr>
          <w:p w14:paraId="74A1A11B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 (13.3%)</w:t>
            </w:r>
          </w:p>
        </w:tc>
        <w:tc>
          <w:tcPr>
            <w:tcW w:w="1885" w:type="dxa"/>
          </w:tcPr>
          <w:p w14:paraId="77AE6C16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7 (27.7</w:t>
            </w:r>
            <w:r w:rsidR="00D768E5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276" w:type="dxa"/>
          </w:tcPr>
          <w:p w14:paraId="79757BC1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</w:tr>
      <w:tr w:rsidR="002C18E9" w:rsidRPr="00FC5A25" w14:paraId="208555A3" w14:textId="77777777" w:rsidTr="00CB39A8">
        <w:tc>
          <w:tcPr>
            <w:tcW w:w="4503" w:type="dxa"/>
          </w:tcPr>
          <w:p w14:paraId="0E519C3B" w14:textId="77777777" w:rsidR="0064344D" w:rsidRPr="00FC5A25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   Maternal age in years, mean (SD)</w:t>
            </w:r>
          </w:p>
        </w:tc>
        <w:tc>
          <w:tcPr>
            <w:tcW w:w="1658" w:type="dxa"/>
          </w:tcPr>
          <w:p w14:paraId="6BE33CAD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.9 (5.4)</w:t>
            </w:r>
          </w:p>
        </w:tc>
        <w:tc>
          <w:tcPr>
            <w:tcW w:w="1885" w:type="dxa"/>
          </w:tcPr>
          <w:p w14:paraId="079BB05D" w14:textId="77777777" w:rsidR="0064344D" w:rsidRPr="00FC5A25" w:rsidRDefault="00D768E5" w:rsidP="00541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.</w:t>
            </w:r>
            <w:r w:rsidR="0054165B">
              <w:rPr>
                <w:rFonts w:ascii="Times New Roman" w:hAnsi="Times New Roman" w:cs="Times New Roman"/>
                <w:sz w:val="20"/>
              </w:rPr>
              <w:t>7 (4.6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14:paraId="7AC98878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C18E9" w:rsidRPr="00FC5A25" w14:paraId="288D7249" w14:textId="77777777" w:rsidTr="00CB39A8">
        <w:tc>
          <w:tcPr>
            <w:tcW w:w="4503" w:type="dxa"/>
          </w:tcPr>
          <w:p w14:paraId="36331360" w14:textId="77777777" w:rsidR="0064344D" w:rsidRPr="00FC5A25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   Maternal education ≤primary school</w:t>
            </w:r>
          </w:p>
        </w:tc>
        <w:tc>
          <w:tcPr>
            <w:tcW w:w="1658" w:type="dxa"/>
          </w:tcPr>
          <w:p w14:paraId="607B1673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4 (36.7%)</w:t>
            </w:r>
          </w:p>
        </w:tc>
        <w:tc>
          <w:tcPr>
            <w:tcW w:w="1885" w:type="dxa"/>
          </w:tcPr>
          <w:p w14:paraId="6D192C0A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 (36.5</w:t>
            </w:r>
            <w:r w:rsidR="00D768E5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276" w:type="dxa"/>
          </w:tcPr>
          <w:p w14:paraId="79BB7BE8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7</w:t>
            </w:r>
          </w:p>
        </w:tc>
      </w:tr>
      <w:tr w:rsidR="002C18E9" w:rsidRPr="00FC5A25" w14:paraId="43A397AB" w14:textId="77777777" w:rsidTr="00CB39A8">
        <w:tc>
          <w:tcPr>
            <w:tcW w:w="4503" w:type="dxa"/>
          </w:tcPr>
          <w:p w14:paraId="55662FDD" w14:textId="77777777" w:rsidR="0064344D" w:rsidRPr="00FC5A25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   Maternal </w:t>
            </w:r>
            <w:proofErr w:type="spellStart"/>
            <w:r w:rsidRPr="00FC5A25">
              <w:rPr>
                <w:rFonts w:ascii="Times New Roman" w:hAnsi="Times New Roman" w:cs="Times New Roman"/>
                <w:sz w:val="20"/>
              </w:rPr>
              <w:t>primaparity</w:t>
            </w:r>
            <w:proofErr w:type="spellEnd"/>
          </w:p>
        </w:tc>
        <w:tc>
          <w:tcPr>
            <w:tcW w:w="1658" w:type="dxa"/>
          </w:tcPr>
          <w:p w14:paraId="4C4706DA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4 (36.5%)</w:t>
            </w:r>
          </w:p>
        </w:tc>
        <w:tc>
          <w:tcPr>
            <w:tcW w:w="1885" w:type="dxa"/>
          </w:tcPr>
          <w:p w14:paraId="5BDEC3AB" w14:textId="77777777" w:rsidR="0064344D" w:rsidRPr="00FC5A25" w:rsidRDefault="0054165B" w:rsidP="00541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5 (55.9%)</w:t>
            </w:r>
          </w:p>
        </w:tc>
        <w:tc>
          <w:tcPr>
            <w:tcW w:w="1276" w:type="dxa"/>
          </w:tcPr>
          <w:p w14:paraId="0C05553C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C18E9" w:rsidRPr="00FC5A25" w14:paraId="17D302F7" w14:textId="77777777" w:rsidTr="00CB39A8">
        <w:tc>
          <w:tcPr>
            <w:tcW w:w="4503" w:type="dxa"/>
          </w:tcPr>
          <w:p w14:paraId="75FE4FC9" w14:textId="77777777" w:rsidR="0064344D" w:rsidRPr="00FC5A25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   Maternal HIV positive</w:t>
            </w:r>
          </w:p>
        </w:tc>
        <w:tc>
          <w:tcPr>
            <w:tcW w:w="1658" w:type="dxa"/>
          </w:tcPr>
          <w:p w14:paraId="3847DBF7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 (11.7%)</w:t>
            </w:r>
          </w:p>
        </w:tc>
        <w:tc>
          <w:tcPr>
            <w:tcW w:w="1885" w:type="dxa"/>
          </w:tcPr>
          <w:p w14:paraId="37CE55A4" w14:textId="77777777" w:rsidR="0064344D" w:rsidRPr="00FC5A25" w:rsidRDefault="00D768E5" w:rsidP="00541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54165B">
              <w:rPr>
                <w:rFonts w:ascii="Times New Roman" w:hAnsi="Times New Roman" w:cs="Times New Roman"/>
                <w:sz w:val="20"/>
              </w:rPr>
              <w:t>3 (13</w:t>
            </w:r>
            <w:r>
              <w:rPr>
                <w:rFonts w:ascii="Times New Roman" w:hAnsi="Times New Roman" w:cs="Times New Roman"/>
                <w:sz w:val="20"/>
              </w:rPr>
              <w:t>.5%)</w:t>
            </w:r>
          </w:p>
        </w:tc>
        <w:tc>
          <w:tcPr>
            <w:tcW w:w="1276" w:type="dxa"/>
          </w:tcPr>
          <w:p w14:paraId="01B8564A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  <w:r w:rsidR="0054165B">
              <w:rPr>
                <w:rFonts w:ascii="Times New Roman" w:hAnsi="Times New Roman" w:cs="Times New Roman"/>
                <w:sz w:val="20"/>
              </w:rPr>
              <w:t>.59</w:t>
            </w:r>
          </w:p>
        </w:tc>
      </w:tr>
      <w:tr w:rsidR="002C18E9" w:rsidRPr="00FC5A25" w14:paraId="08279F51" w14:textId="77777777" w:rsidTr="00CB39A8">
        <w:tc>
          <w:tcPr>
            <w:tcW w:w="4503" w:type="dxa"/>
          </w:tcPr>
          <w:p w14:paraId="15258C69" w14:textId="77777777" w:rsidR="0064344D" w:rsidRPr="00FC5A25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   Emergency caesarean section</w:t>
            </w:r>
          </w:p>
        </w:tc>
        <w:tc>
          <w:tcPr>
            <w:tcW w:w="1658" w:type="dxa"/>
          </w:tcPr>
          <w:p w14:paraId="5C8857FB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 (16.5%)</w:t>
            </w:r>
          </w:p>
        </w:tc>
        <w:tc>
          <w:tcPr>
            <w:tcW w:w="1885" w:type="dxa"/>
          </w:tcPr>
          <w:p w14:paraId="75A42F18" w14:textId="77777777" w:rsidR="0064344D" w:rsidRPr="00FC5A25" w:rsidRDefault="00D768E5" w:rsidP="00541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54165B">
              <w:rPr>
                <w:rFonts w:ascii="Times New Roman" w:hAnsi="Times New Roman" w:cs="Times New Roman"/>
                <w:sz w:val="20"/>
              </w:rPr>
              <w:t>7 (10.0</w:t>
            </w:r>
            <w:r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276" w:type="dxa"/>
          </w:tcPr>
          <w:p w14:paraId="36AF8FAD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</w:t>
            </w:r>
          </w:p>
        </w:tc>
      </w:tr>
      <w:tr w:rsidR="002C18E9" w:rsidRPr="00FC5A25" w14:paraId="5DCA87C4" w14:textId="77777777" w:rsidTr="00CB39A8">
        <w:tc>
          <w:tcPr>
            <w:tcW w:w="4503" w:type="dxa"/>
          </w:tcPr>
          <w:p w14:paraId="73179421" w14:textId="77777777" w:rsidR="0064344D" w:rsidRPr="00FC5A25" w:rsidRDefault="0064344D" w:rsidP="00BE182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C5A25">
              <w:rPr>
                <w:rFonts w:ascii="Times New Roman" w:hAnsi="Times New Roman" w:cs="Times New Roman"/>
                <w:b/>
                <w:sz w:val="20"/>
              </w:rPr>
              <w:t>Infant Factors</w:t>
            </w:r>
          </w:p>
        </w:tc>
        <w:tc>
          <w:tcPr>
            <w:tcW w:w="1658" w:type="dxa"/>
          </w:tcPr>
          <w:p w14:paraId="6A9AAE8C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5" w:type="dxa"/>
          </w:tcPr>
          <w:p w14:paraId="4B2714BD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3553755F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C18E9" w:rsidRPr="00FC5A25" w14:paraId="5F25CEC9" w14:textId="77777777" w:rsidTr="00CB39A8">
        <w:tc>
          <w:tcPr>
            <w:tcW w:w="4503" w:type="dxa"/>
          </w:tcPr>
          <w:p w14:paraId="3DC74444" w14:textId="77777777" w:rsidR="0064344D" w:rsidRPr="00FC5A25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Male sex</w:t>
            </w:r>
          </w:p>
        </w:tc>
        <w:tc>
          <w:tcPr>
            <w:tcW w:w="1658" w:type="dxa"/>
          </w:tcPr>
          <w:p w14:paraId="2092CB48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4 (49.6%)</w:t>
            </w:r>
          </w:p>
        </w:tc>
        <w:tc>
          <w:tcPr>
            <w:tcW w:w="1885" w:type="dxa"/>
          </w:tcPr>
          <w:p w14:paraId="3A8D562F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 (44.7</w:t>
            </w:r>
            <w:r w:rsidR="00D768E5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276" w:type="dxa"/>
          </w:tcPr>
          <w:p w14:paraId="5B30186C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</w:t>
            </w:r>
          </w:p>
        </w:tc>
      </w:tr>
      <w:tr w:rsidR="002C18E9" w:rsidRPr="00FC5A25" w14:paraId="7C1D7B78" w14:textId="77777777" w:rsidTr="00CB39A8">
        <w:tc>
          <w:tcPr>
            <w:tcW w:w="4503" w:type="dxa"/>
          </w:tcPr>
          <w:p w14:paraId="487ACFE8" w14:textId="77777777" w:rsidR="0064344D" w:rsidRPr="00FC5A25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Birth weight in kg, mean (SD)</w:t>
            </w:r>
          </w:p>
        </w:tc>
        <w:tc>
          <w:tcPr>
            <w:tcW w:w="1658" w:type="dxa"/>
          </w:tcPr>
          <w:p w14:paraId="2A86DDC9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16 (0.46)</w:t>
            </w:r>
          </w:p>
        </w:tc>
        <w:tc>
          <w:tcPr>
            <w:tcW w:w="1885" w:type="dxa"/>
          </w:tcPr>
          <w:p w14:paraId="12F72E15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6</w:t>
            </w:r>
            <w:r w:rsidR="00D768E5">
              <w:rPr>
                <w:rFonts w:ascii="Times New Roman" w:hAnsi="Times New Roman" w:cs="Times New Roman"/>
                <w:sz w:val="20"/>
              </w:rPr>
              <w:t xml:space="preserve"> (0.40)</w:t>
            </w:r>
          </w:p>
        </w:tc>
        <w:tc>
          <w:tcPr>
            <w:tcW w:w="1276" w:type="dxa"/>
          </w:tcPr>
          <w:p w14:paraId="2FAF88BD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</w:t>
            </w:r>
          </w:p>
        </w:tc>
      </w:tr>
      <w:tr w:rsidR="002C18E9" w:rsidRPr="00FC5A25" w14:paraId="776124D3" w14:textId="77777777" w:rsidTr="00CB39A8">
        <w:tc>
          <w:tcPr>
            <w:tcW w:w="4503" w:type="dxa"/>
          </w:tcPr>
          <w:p w14:paraId="1216AF5F" w14:textId="241076CD" w:rsidR="0064344D" w:rsidRPr="00FC5A25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</w:t>
            </w:r>
            <w:r w:rsidRPr="00226EFB">
              <w:rPr>
                <w:rFonts w:ascii="Times New Roman" w:hAnsi="Times New Roman" w:cs="Times New Roman"/>
                <w:sz w:val="20"/>
              </w:rPr>
              <w:t xml:space="preserve">Birth </w:t>
            </w:r>
            <w:proofErr w:type="spellStart"/>
            <w:r w:rsidR="00226EFB" w:rsidRPr="00226EFB">
              <w:rPr>
                <w:rFonts w:ascii="Times New Roman" w:hAnsi="Times New Roman" w:cs="Times New Roman"/>
                <w:sz w:val="20"/>
              </w:rPr>
              <w:t>occipito</w:t>
            </w:r>
            <w:proofErr w:type="spellEnd"/>
            <w:r w:rsidR="00226EFB" w:rsidRPr="00226EFB">
              <w:rPr>
                <w:rFonts w:ascii="Times New Roman" w:hAnsi="Times New Roman" w:cs="Times New Roman"/>
                <w:sz w:val="20"/>
              </w:rPr>
              <w:t xml:space="preserve">-frontal </w:t>
            </w:r>
            <w:r w:rsidRPr="00226EFB">
              <w:rPr>
                <w:rFonts w:ascii="Times New Roman" w:hAnsi="Times New Roman" w:cs="Times New Roman"/>
                <w:sz w:val="20"/>
              </w:rPr>
              <w:t>head circumference in cm, mean (SD)</w:t>
            </w:r>
          </w:p>
        </w:tc>
        <w:tc>
          <w:tcPr>
            <w:tcW w:w="1658" w:type="dxa"/>
          </w:tcPr>
          <w:p w14:paraId="0B527DE5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.9 (1.7)</w:t>
            </w:r>
          </w:p>
        </w:tc>
        <w:tc>
          <w:tcPr>
            <w:tcW w:w="1885" w:type="dxa"/>
          </w:tcPr>
          <w:p w14:paraId="76B47E60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.6 (1.8</w:t>
            </w:r>
            <w:r w:rsidR="00D768E5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14:paraId="05610DF5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0</w:t>
            </w:r>
          </w:p>
        </w:tc>
      </w:tr>
      <w:tr w:rsidR="002C18E9" w:rsidRPr="00FC5A25" w14:paraId="2822D632" w14:textId="77777777" w:rsidTr="00CB39A8">
        <w:tc>
          <w:tcPr>
            <w:tcW w:w="4503" w:type="dxa"/>
          </w:tcPr>
          <w:p w14:paraId="64CEB507" w14:textId="77777777" w:rsidR="0064344D" w:rsidRPr="00FC5A25" w:rsidRDefault="0064344D" w:rsidP="00BE182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C5A25">
              <w:rPr>
                <w:rFonts w:ascii="Times New Roman" w:hAnsi="Times New Roman" w:cs="Times New Roman"/>
                <w:b/>
                <w:sz w:val="20"/>
              </w:rPr>
              <w:t>Postnatal factors</w:t>
            </w:r>
          </w:p>
        </w:tc>
        <w:tc>
          <w:tcPr>
            <w:tcW w:w="1658" w:type="dxa"/>
          </w:tcPr>
          <w:p w14:paraId="6903A97A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5" w:type="dxa"/>
          </w:tcPr>
          <w:p w14:paraId="4C89A8A7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5817E7C2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C18E9" w:rsidRPr="00FC5A25" w14:paraId="47CCDB65" w14:textId="77777777" w:rsidTr="00CB39A8">
        <w:tc>
          <w:tcPr>
            <w:tcW w:w="4503" w:type="dxa"/>
          </w:tcPr>
          <w:p w14:paraId="5B7FF209" w14:textId="77777777" w:rsidR="0064344D" w:rsidRPr="00FC5A25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Apgar </w:t>
            </w:r>
            <w:r>
              <w:rPr>
                <w:rFonts w:ascii="Times New Roman" w:hAnsi="Times New Roman" w:cs="Times New Roman"/>
                <w:sz w:val="20"/>
              </w:rPr>
              <w:t xml:space="preserve">score </w:t>
            </w:r>
            <w:r w:rsidRPr="00FC5A25">
              <w:rPr>
                <w:rFonts w:ascii="Times New Roman" w:hAnsi="Times New Roman" w:cs="Times New Roman"/>
                <w:sz w:val="20"/>
              </w:rPr>
              <w:t>at 5 minutes ≤5</w:t>
            </w:r>
          </w:p>
        </w:tc>
        <w:tc>
          <w:tcPr>
            <w:tcW w:w="1658" w:type="dxa"/>
          </w:tcPr>
          <w:p w14:paraId="5675341C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1885" w:type="dxa"/>
          </w:tcPr>
          <w:p w14:paraId="695D0523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(0.6</w:t>
            </w:r>
            <w:r w:rsidR="003225AA">
              <w:rPr>
                <w:rFonts w:ascii="Times New Roman" w:hAnsi="Times New Roman" w:cs="Times New Roman"/>
                <w:sz w:val="20"/>
              </w:rPr>
              <w:t>%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</w:tcPr>
          <w:p w14:paraId="309B104B" w14:textId="77777777" w:rsidR="0064344D" w:rsidRPr="00FC5A25" w:rsidRDefault="0054165B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</w:t>
            </w:r>
          </w:p>
        </w:tc>
      </w:tr>
      <w:tr w:rsidR="002C18E9" w:rsidRPr="00FC5A25" w14:paraId="586546F7" w14:textId="77777777" w:rsidTr="00CB39A8">
        <w:tc>
          <w:tcPr>
            <w:tcW w:w="4503" w:type="dxa"/>
          </w:tcPr>
          <w:p w14:paraId="19099CD7" w14:textId="77777777" w:rsidR="0064344D" w:rsidRPr="00FC5A25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C5A25">
              <w:rPr>
                <w:rFonts w:ascii="Times New Roman" w:hAnsi="Times New Roman" w:cs="Times New Roman"/>
                <w:sz w:val="20"/>
              </w:rPr>
              <w:t xml:space="preserve">  Need for any resuscitation</w:t>
            </w:r>
          </w:p>
        </w:tc>
        <w:tc>
          <w:tcPr>
            <w:tcW w:w="1658" w:type="dxa"/>
          </w:tcPr>
          <w:p w14:paraId="20D2B435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 (15.1%)</w:t>
            </w:r>
          </w:p>
        </w:tc>
        <w:tc>
          <w:tcPr>
            <w:tcW w:w="1885" w:type="dxa"/>
          </w:tcPr>
          <w:p w14:paraId="4E580F66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</w:t>
            </w:r>
            <w:r w:rsidR="00D768E5">
              <w:rPr>
                <w:rFonts w:ascii="Times New Roman" w:hAnsi="Times New Roman" w:cs="Times New Roman"/>
                <w:sz w:val="20"/>
              </w:rPr>
              <w:t xml:space="preserve"> (15.1%)</w:t>
            </w:r>
          </w:p>
        </w:tc>
        <w:tc>
          <w:tcPr>
            <w:tcW w:w="1276" w:type="dxa"/>
          </w:tcPr>
          <w:p w14:paraId="23539419" w14:textId="77777777" w:rsidR="0064344D" w:rsidRPr="00FC5A25" w:rsidRDefault="00D768E5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9</w:t>
            </w:r>
          </w:p>
        </w:tc>
      </w:tr>
      <w:tr w:rsidR="002C18E9" w:rsidRPr="00FC5A25" w14:paraId="5ACDB7E7" w14:textId="77777777" w:rsidTr="00CB39A8">
        <w:tc>
          <w:tcPr>
            <w:tcW w:w="4503" w:type="dxa"/>
          </w:tcPr>
          <w:p w14:paraId="4060614D" w14:textId="4ADF5F04" w:rsidR="0064344D" w:rsidRPr="00FC5A25" w:rsidRDefault="0064344D" w:rsidP="00BE182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C5A25">
              <w:rPr>
                <w:rFonts w:ascii="Times New Roman" w:hAnsi="Times New Roman" w:cs="Times New Roman"/>
                <w:b/>
                <w:sz w:val="20"/>
              </w:rPr>
              <w:t>Clinical features</w:t>
            </w:r>
            <w:r w:rsidR="00226EFB">
              <w:rPr>
                <w:rFonts w:ascii="Times New Roman" w:hAnsi="Times New Roman" w:cs="Times New Roman"/>
                <w:b/>
                <w:sz w:val="20"/>
              </w:rPr>
              <w:t xml:space="preserve"> (day 1)</w:t>
            </w:r>
          </w:p>
        </w:tc>
        <w:tc>
          <w:tcPr>
            <w:tcW w:w="1658" w:type="dxa"/>
          </w:tcPr>
          <w:p w14:paraId="4C818C35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85" w:type="dxa"/>
          </w:tcPr>
          <w:p w14:paraId="20ECA0CD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30E1A041" w14:textId="77777777" w:rsidR="0064344D" w:rsidRPr="00FC5A25" w:rsidRDefault="0064344D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C18E9" w:rsidRPr="00FC5A25" w14:paraId="57C58CD5" w14:textId="77777777" w:rsidTr="00CB39A8">
        <w:tc>
          <w:tcPr>
            <w:tcW w:w="4503" w:type="dxa"/>
          </w:tcPr>
          <w:p w14:paraId="2114EE0A" w14:textId="6D83AB84" w:rsidR="0064344D" w:rsidRPr="00F96357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0C1AEC">
              <w:rPr>
                <w:rFonts w:ascii="Times New Roman" w:hAnsi="Times New Roman" w:cs="Times New Roman"/>
                <w:sz w:val="20"/>
              </w:rPr>
              <w:t xml:space="preserve">  Hypothermia: axillary temperature &lt;36.5C</w:t>
            </w:r>
            <w:r w:rsidR="00226EFB" w:rsidRPr="00226EFB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  <w:tc>
          <w:tcPr>
            <w:tcW w:w="1658" w:type="dxa"/>
          </w:tcPr>
          <w:p w14:paraId="3AFCB64C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 (23.9%)</w:t>
            </w:r>
          </w:p>
        </w:tc>
        <w:tc>
          <w:tcPr>
            <w:tcW w:w="1885" w:type="dxa"/>
          </w:tcPr>
          <w:p w14:paraId="0BEA5216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 (35.7%)</w:t>
            </w:r>
          </w:p>
        </w:tc>
        <w:tc>
          <w:tcPr>
            <w:tcW w:w="1276" w:type="dxa"/>
          </w:tcPr>
          <w:p w14:paraId="375BCC9E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</w:tc>
      </w:tr>
      <w:tr w:rsidR="002C18E9" w:rsidRPr="00FC5A25" w14:paraId="243ABB75" w14:textId="77777777" w:rsidTr="00CB39A8">
        <w:tc>
          <w:tcPr>
            <w:tcW w:w="4503" w:type="dxa"/>
          </w:tcPr>
          <w:p w14:paraId="50B8B380" w14:textId="445BEB23" w:rsidR="0064344D" w:rsidRPr="00F96357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0C1AEC">
              <w:rPr>
                <w:rFonts w:ascii="Times New Roman" w:hAnsi="Times New Roman" w:cs="Times New Roman"/>
                <w:sz w:val="20"/>
              </w:rPr>
              <w:t xml:space="preserve">  Hyperthermia: axillary temperature &gt;37.5C</w:t>
            </w:r>
            <w:r w:rsidR="00226EFB" w:rsidRPr="00226EFB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  <w:tc>
          <w:tcPr>
            <w:tcW w:w="1658" w:type="dxa"/>
          </w:tcPr>
          <w:p w14:paraId="58CB1375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 (1.8%)</w:t>
            </w:r>
          </w:p>
        </w:tc>
        <w:tc>
          <w:tcPr>
            <w:tcW w:w="1885" w:type="dxa"/>
          </w:tcPr>
          <w:p w14:paraId="01B6672B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 (2.5%)</w:t>
            </w:r>
          </w:p>
        </w:tc>
        <w:tc>
          <w:tcPr>
            <w:tcW w:w="1276" w:type="dxa"/>
          </w:tcPr>
          <w:p w14:paraId="4DA0932B" w14:textId="77777777" w:rsidR="0064344D" w:rsidRPr="00FC5A25" w:rsidRDefault="00854F46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</w:t>
            </w:r>
          </w:p>
        </w:tc>
      </w:tr>
      <w:tr w:rsidR="002C18E9" w:rsidRPr="00FC5A25" w14:paraId="27C7774E" w14:textId="77777777" w:rsidTr="00CB39A8">
        <w:tc>
          <w:tcPr>
            <w:tcW w:w="4503" w:type="dxa"/>
          </w:tcPr>
          <w:p w14:paraId="7C363205" w14:textId="60C07621" w:rsidR="0064344D" w:rsidRPr="000C1AEC" w:rsidRDefault="0064344D" w:rsidP="00BE1825">
            <w:pPr>
              <w:rPr>
                <w:rFonts w:ascii="Times New Roman" w:hAnsi="Times New Roman" w:cs="Times New Roman"/>
                <w:sz w:val="20"/>
              </w:rPr>
            </w:pPr>
            <w:r w:rsidRPr="00F96357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96357">
              <w:rPr>
                <w:rFonts w:ascii="Times New Roman" w:hAnsi="Times New Roman" w:cs="Times New Roman"/>
                <w:sz w:val="20"/>
              </w:rPr>
              <w:t>Haemoglobin in g/</w:t>
            </w:r>
            <w:r>
              <w:rPr>
                <w:rFonts w:ascii="Times New Roman" w:hAnsi="Times New Roman" w:cs="Times New Roman"/>
                <w:sz w:val="20"/>
              </w:rPr>
              <w:t>L</w:t>
            </w:r>
            <w:r w:rsidR="00CB39A8" w:rsidRPr="00226EFB">
              <w:rPr>
                <w:rFonts w:ascii="Times New Roman" w:hAnsi="Times New Roman" w:cs="Times New Roman"/>
                <w:sz w:val="20"/>
              </w:rPr>
              <w:t>,</w:t>
            </w:r>
            <w:r w:rsidR="00CB39A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96357">
              <w:rPr>
                <w:rFonts w:ascii="Times New Roman" w:hAnsi="Times New Roman" w:cs="Times New Roman"/>
                <w:sz w:val="20"/>
              </w:rPr>
              <w:t>mean (SD)</w:t>
            </w:r>
            <w:r w:rsidR="00226EFB" w:rsidRPr="00226EFB">
              <w:rPr>
                <w:rFonts w:ascii="Times New Roman" w:hAnsi="Times New Roman" w:cs="Times New Roman"/>
                <w:sz w:val="20"/>
                <w:vertAlign w:val="superscript"/>
              </w:rPr>
              <w:t xml:space="preserve"> †</w:t>
            </w:r>
          </w:p>
        </w:tc>
        <w:tc>
          <w:tcPr>
            <w:tcW w:w="1658" w:type="dxa"/>
          </w:tcPr>
          <w:p w14:paraId="4629E4B3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.1 (2.0)</w:t>
            </w:r>
          </w:p>
        </w:tc>
        <w:tc>
          <w:tcPr>
            <w:tcW w:w="1885" w:type="dxa"/>
          </w:tcPr>
          <w:p w14:paraId="50377CAB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.2 (2.6)</w:t>
            </w:r>
          </w:p>
        </w:tc>
        <w:tc>
          <w:tcPr>
            <w:tcW w:w="1276" w:type="dxa"/>
          </w:tcPr>
          <w:p w14:paraId="7BB69D8F" w14:textId="77777777" w:rsidR="0064344D" w:rsidRPr="00FC5A25" w:rsidRDefault="003225AA" w:rsidP="00BE182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</w:t>
            </w:r>
          </w:p>
        </w:tc>
      </w:tr>
    </w:tbl>
    <w:p w14:paraId="2A38A4A8" w14:textId="023D2500" w:rsidR="00CB39A8" w:rsidRDefault="002C18E9">
      <w:r>
        <w:rPr>
          <w:rFonts w:cs="Arial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119925" wp14:editId="702D11A8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062663" cy="914400"/>
                <wp:effectExtent l="0" t="0" r="0" b="0"/>
                <wp:wrapNone/>
                <wp:docPr id="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2663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754572" w14:textId="1A1061AB" w:rsidR="002C18E9" w:rsidRPr="005D0A5F" w:rsidRDefault="002C18E9" w:rsidP="002C18E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Missing data for SES (4 </w:t>
                            </w:r>
                            <w:r w:rsidR="00D768E5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en</w:t>
                            </w:r>
                            <w:r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,</w:t>
                            </w:r>
                            <w:r w:rsidR="00D768E5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maternal age (1 not seen), </w:t>
                            </w:r>
                            <w:r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maternal education (1 </w:t>
                            </w:r>
                            <w:r w:rsidR="0054165B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seen), </w:t>
                            </w:r>
                            <w:proofErr w:type="spellStart"/>
                            <w:r w:rsidR="00226EFB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ccipito</w:t>
                            </w:r>
                            <w:proofErr w:type="spellEnd"/>
                            <w:r w:rsidR="00226EFB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-frontal </w:t>
                            </w:r>
                            <w:r w:rsidR="003225AA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head circumference (2 seen, 7 not seen), </w:t>
                            </w:r>
                            <w:r w:rsidR="0054165B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pgar</w:t>
                            </w:r>
                            <w:r w:rsidR="00CB39A8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scores</w:t>
                            </w:r>
                            <w:r w:rsidR="0054165B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(3 seen</w:t>
                            </w:r>
                            <w:r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, </w:t>
                            </w:r>
                            <w:r w:rsidR="0054165B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7 not seen</w:t>
                            </w:r>
                            <w:r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), </w:t>
                            </w:r>
                            <w:r w:rsidR="003225AA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esuscitation (11 seen, 18 not seen</w:t>
                            </w:r>
                            <w:r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), temperature (12 </w:t>
                            </w:r>
                            <w:r w:rsidR="003225AA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en, 13 not seen</w:t>
                            </w:r>
                            <w:r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), haemoglobin (30 </w:t>
                            </w:r>
                            <w:r w:rsidR="003225AA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en, 25 not seen</w:t>
                            </w:r>
                            <w:r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  <w:r w:rsidR="00854F46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.</w:t>
                            </w:r>
                            <w:r w:rsid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="00226EFB" w:rsidRPr="00226EFB">
                              <w:rPr>
                                <w:rFonts w:ascii="Times New Roman" w:hAnsi="Times New Roman" w:cs="Times New Roman"/>
                                <w:sz w:val="20"/>
                                <w:vertAlign w:val="superscript"/>
                              </w:rPr>
                              <w:t>*</w:t>
                            </w:r>
                            <w:r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-values cal</w:t>
                            </w:r>
                            <w:r w:rsidR="00CB39A8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culated using chi-squared </w:t>
                            </w:r>
                            <w:r w:rsidR="00854F46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r Fisher’s exact test</w:t>
                            </w:r>
                            <w:r w:rsidR="00CB39A8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</w:t>
                            </w:r>
                            <w:r w:rsidR="00854F46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for categorical data and t-tests for continuous data</w:t>
                            </w:r>
                            <w:r w:rsidR="00CB39A8" w:rsidRP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.</w:t>
                            </w:r>
                            <w:r w:rsidRPr="003225A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="00226EFB" w:rsidRPr="00226EFB">
                              <w:rPr>
                                <w:rFonts w:ascii="Times New Roman" w:hAnsi="Times New Roman" w:cs="Times New Roman"/>
                                <w:sz w:val="20"/>
                                <w:vertAlign w:val="superscript"/>
                              </w:rPr>
                              <w:t>†</w:t>
                            </w:r>
                            <w:r w:rsidR="00226EFB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emperature and haemoglobin measured during day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119925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0;margin-top:0;width:477.4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7SfNQIAADkEAAAOAAAAZHJzL2Uyb0RvYy54bWysU9tu2zAMfR+wfxD0nvgy14mNOEWTIMOA&#10;7gK0+wBFli+YLWqSErsb9u+j5CQLurdhfhAskTwkzyFX92PfkZPQpgVZ0GgeUiIkh7KVdUG/Pu9n&#10;S0qMZbJkHUhR0Bdh6P367ZvVoHIRQwNdKTRBEGnyQRW0sVblQWB4I3pm5qCERGMFumcWr7oOSs0G&#10;RO+7IA7DNBhAl0oDF8bg624y0rXHryrB7eeqMsKSrqBYm/Wn9ufBncF6xfJaM9W0/FwG+4cqetZK&#10;THqF2jHLyFG3f0H1LddgoLJzDn0AVdVy4XvAbqLwVTdPDVPC94LkGHWlyfw/WP7p9EWTtizoO0ok&#10;61GiZzFasoGRLBw7gzI5Oj0pdLMjPqPKvlOjHoF/M0TCtmGyFg9aw9AIVmJ1kYsMbkInHONADsNH&#10;KDENO1rwQGOle0cdkkEQHVV6uSrjSuH4mIZpnKZYIkdbFiVJ6KULWH6JVtrY9wJ64n4KqlF5j85O&#10;j8a6alh+cXHJDHRtuW+7zl90fdh2mpwYTsnef76BV26ddM4SXNiEOL1gkZjD2Vy5XvWfWRQn4SbO&#10;Zvt0uZglVXI3yxbhchZG2SZLwyRLdvtf5ySXeE+Y42hiy46H8SzAAcoXpE7DNL+4b/jTgP5ByYCz&#10;W1Dz/ci0oKT7IJF+TxAOu78kd4sYOdW3lsOthUmOUAW1lEy/WzstyFHptm4w0yS4hAeUrGo9m07b&#10;qaqz0DifnuTzLrkFuL17rz8bv/4NAAD//wMAUEsDBBQABgAIAAAAIQBkXv6j2gAAAAUBAAAPAAAA&#10;ZHJzL2Rvd25yZXYueG1sTI/NTsMwEITvSLyDtUhcEHVA6V8apwIkENeWPsAm3iYR8TqK3SZ9exYu&#10;9LLSaEaz3+TbyXXqTENoPRt4miWgiCtvW64NHL7eH1egQkS22HkmAxcKsC1ub3LMrB95R+d9rJWU&#10;cMjQQBNjn2kdqoYchpnvicU7+sFhFDnU2g44Srnr9HOSLLTDluVDgz29NVR970/OwPFzfJivx/Ij&#10;Hpa7dPGK7bL0F2Pu76aXDahIU/wPwy++oEMhTKU/sQ2qMyBD4t8Vbz1PZUYpoTRNQBe5vqYvfgAA&#10;AP//AwBQSwECLQAUAAYACAAAACEAtoM4kv4AAADhAQAAEwAAAAAAAAAAAAAAAAAAAAAAW0NvbnRl&#10;bnRfVHlwZXNdLnhtbFBLAQItABQABgAIAAAAIQA4/SH/1gAAAJQBAAALAAAAAAAAAAAAAAAAAC8B&#10;AABfcmVscy8ucmVsc1BLAQItABQABgAIAAAAIQBgh7SfNQIAADkEAAAOAAAAAAAAAAAAAAAAAC4C&#10;AABkcnMvZTJvRG9jLnhtbFBLAQItABQABgAIAAAAIQBkXv6j2gAAAAUBAAAPAAAAAAAAAAAAAAAA&#10;AI8EAABkcnMvZG93bnJldi54bWxQSwUGAAAAAAQABADzAAAAlgUAAAAA&#10;" stroked="f">
                <v:textbox>
                  <w:txbxContent>
                    <w:p w14:paraId="27754572" w14:textId="1A1061AB" w:rsidR="002C18E9" w:rsidRPr="005D0A5F" w:rsidRDefault="002C18E9" w:rsidP="002C18E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Missing data for SES (4 </w:t>
                      </w:r>
                      <w:r w:rsidR="00D768E5" w:rsidRPr="00226EFB">
                        <w:rPr>
                          <w:rFonts w:ascii="Times New Roman" w:hAnsi="Times New Roman" w:cs="Times New Roman"/>
                          <w:sz w:val="20"/>
                        </w:rPr>
                        <w:t>seen</w:t>
                      </w:r>
                      <w:r w:rsidRPr="00226EFB">
                        <w:rPr>
                          <w:rFonts w:ascii="Times New Roman" w:hAnsi="Times New Roman" w:cs="Times New Roman"/>
                          <w:sz w:val="20"/>
                        </w:rPr>
                        <w:t>),</w:t>
                      </w:r>
                      <w:r w:rsidR="00D768E5"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 maternal age (1 not seen), </w:t>
                      </w:r>
                      <w:r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maternal education (1 </w:t>
                      </w:r>
                      <w:r w:rsidR="0054165B"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seen), </w:t>
                      </w:r>
                      <w:proofErr w:type="spellStart"/>
                      <w:r w:rsidR="00226EFB" w:rsidRPr="00226EFB">
                        <w:rPr>
                          <w:rFonts w:ascii="Times New Roman" w:hAnsi="Times New Roman" w:cs="Times New Roman"/>
                          <w:sz w:val="20"/>
                        </w:rPr>
                        <w:t>occipito</w:t>
                      </w:r>
                      <w:proofErr w:type="spellEnd"/>
                      <w:r w:rsidR="00226EFB"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-frontal </w:t>
                      </w:r>
                      <w:r w:rsidR="003225AA"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head circumference (2 seen, 7 not seen), </w:t>
                      </w:r>
                      <w:r w:rsidR="0054165B" w:rsidRPr="00226EFB">
                        <w:rPr>
                          <w:rFonts w:ascii="Times New Roman" w:hAnsi="Times New Roman" w:cs="Times New Roman"/>
                          <w:sz w:val="20"/>
                        </w:rPr>
                        <w:t>Apgar</w:t>
                      </w:r>
                      <w:r w:rsidR="00CB39A8"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 scores</w:t>
                      </w:r>
                      <w:r w:rsidR="0054165B"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 (3 seen</w:t>
                      </w:r>
                      <w:r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, </w:t>
                      </w:r>
                      <w:r w:rsidR="0054165B" w:rsidRPr="00226EFB">
                        <w:rPr>
                          <w:rFonts w:ascii="Times New Roman" w:hAnsi="Times New Roman" w:cs="Times New Roman"/>
                          <w:sz w:val="20"/>
                        </w:rPr>
                        <w:t>7 not seen</w:t>
                      </w:r>
                      <w:r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), </w:t>
                      </w:r>
                      <w:r w:rsidR="003225AA" w:rsidRPr="00226EFB">
                        <w:rPr>
                          <w:rFonts w:ascii="Times New Roman" w:hAnsi="Times New Roman" w:cs="Times New Roman"/>
                          <w:sz w:val="20"/>
                        </w:rPr>
                        <w:t>resuscitation (11 seen, 18 not seen</w:t>
                      </w:r>
                      <w:r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), temperature (12 </w:t>
                      </w:r>
                      <w:r w:rsidR="003225AA" w:rsidRPr="00226EFB">
                        <w:rPr>
                          <w:rFonts w:ascii="Times New Roman" w:hAnsi="Times New Roman" w:cs="Times New Roman"/>
                          <w:sz w:val="20"/>
                        </w:rPr>
                        <w:t>seen, 13 not seen</w:t>
                      </w:r>
                      <w:r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), haemoglobin (30 </w:t>
                      </w:r>
                      <w:r w:rsidR="003225AA" w:rsidRPr="00226EFB">
                        <w:rPr>
                          <w:rFonts w:ascii="Times New Roman" w:hAnsi="Times New Roman" w:cs="Times New Roman"/>
                          <w:sz w:val="20"/>
                        </w:rPr>
                        <w:t>seen, 25 not seen</w:t>
                      </w:r>
                      <w:r w:rsidRPr="00226EFB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  <w:r w:rsidR="00854F46" w:rsidRPr="00226EFB">
                        <w:rPr>
                          <w:rFonts w:ascii="Times New Roman" w:hAnsi="Times New Roman" w:cs="Times New Roman"/>
                          <w:sz w:val="20"/>
                        </w:rPr>
                        <w:t>.</w:t>
                      </w:r>
                      <w:r w:rsid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 w:rsidR="00226EFB" w:rsidRPr="00226EFB">
                        <w:rPr>
                          <w:rFonts w:ascii="Times New Roman" w:hAnsi="Times New Roman" w:cs="Times New Roman"/>
                          <w:sz w:val="20"/>
                          <w:vertAlign w:val="superscript"/>
                        </w:rPr>
                        <w:t>*</w:t>
                      </w:r>
                      <w:r w:rsidRPr="00226EFB">
                        <w:rPr>
                          <w:rFonts w:ascii="Times New Roman" w:hAnsi="Times New Roman" w:cs="Times New Roman"/>
                          <w:sz w:val="20"/>
                        </w:rPr>
                        <w:t>p-values cal</w:t>
                      </w:r>
                      <w:r w:rsidR="00CB39A8"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culated using chi-squared </w:t>
                      </w:r>
                      <w:r w:rsidR="00854F46" w:rsidRPr="00226EFB">
                        <w:rPr>
                          <w:rFonts w:ascii="Times New Roman" w:hAnsi="Times New Roman" w:cs="Times New Roman"/>
                          <w:sz w:val="20"/>
                        </w:rPr>
                        <w:t>or Fisher’s exact test</w:t>
                      </w:r>
                      <w:r w:rsidR="00CB39A8" w:rsidRPr="00226EFB">
                        <w:rPr>
                          <w:rFonts w:ascii="Times New Roman" w:hAnsi="Times New Roman" w:cs="Times New Roman"/>
                          <w:sz w:val="20"/>
                        </w:rPr>
                        <w:t>s</w:t>
                      </w:r>
                      <w:r w:rsidR="00854F46" w:rsidRPr="00226EFB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 w:rsidRPr="00226EFB">
                        <w:rPr>
                          <w:rFonts w:ascii="Times New Roman" w:hAnsi="Times New Roman" w:cs="Times New Roman"/>
                          <w:sz w:val="20"/>
                        </w:rPr>
                        <w:t>for categorical data and t-tests for continuous data</w:t>
                      </w:r>
                      <w:r w:rsidR="00CB39A8" w:rsidRPr="00226EFB">
                        <w:rPr>
                          <w:rFonts w:ascii="Times New Roman" w:hAnsi="Times New Roman" w:cs="Times New Roman"/>
                          <w:sz w:val="20"/>
                        </w:rPr>
                        <w:t>.</w:t>
                      </w:r>
                      <w:r w:rsidRPr="003225AA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 w:rsidR="00226EFB" w:rsidRPr="00226EFB">
                        <w:rPr>
                          <w:rFonts w:ascii="Times New Roman" w:hAnsi="Times New Roman" w:cs="Times New Roman"/>
                          <w:sz w:val="20"/>
                          <w:vertAlign w:val="superscript"/>
                        </w:rPr>
                        <w:t>†</w:t>
                      </w:r>
                      <w:r w:rsidR="00226EFB">
                        <w:rPr>
                          <w:rFonts w:ascii="Times New Roman" w:hAnsi="Times New Roman" w:cs="Times New Roman"/>
                          <w:sz w:val="20"/>
                        </w:rPr>
                        <w:t>Temperature and haemoglobin measured during day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A2CD9C5" w14:textId="77777777" w:rsidR="00CB39A8" w:rsidRPr="00CB39A8" w:rsidRDefault="00CB39A8" w:rsidP="00CB39A8"/>
    <w:p w14:paraId="3FCDE977" w14:textId="387C6C2A" w:rsidR="00CB39A8" w:rsidRPr="00CB39A8" w:rsidRDefault="00CB39A8" w:rsidP="00CB39A8">
      <w:bookmarkStart w:id="0" w:name="_GoBack"/>
      <w:bookmarkEnd w:id="0"/>
    </w:p>
    <w:sectPr w:rsidR="00CB39A8" w:rsidRPr="00CB3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44D"/>
    <w:rsid w:val="00122BAD"/>
    <w:rsid w:val="00131E1D"/>
    <w:rsid w:val="00226EFB"/>
    <w:rsid w:val="002C18E9"/>
    <w:rsid w:val="002E3247"/>
    <w:rsid w:val="003225AA"/>
    <w:rsid w:val="0054165B"/>
    <w:rsid w:val="005E5893"/>
    <w:rsid w:val="0064344D"/>
    <w:rsid w:val="00755A0D"/>
    <w:rsid w:val="0077124A"/>
    <w:rsid w:val="00794257"/>
    <w:rsid w:val="00843141"/>
    <w:rsid w:val="00854F46"/>
    <w:rsid w:val="00CB39A8"/>
    <w:rsid w:val="00CF295A"/>
    <w:rsid w:val="00D768E5"/>
    <w:rsid w:val="00EB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85D835"/>
  <w15:docId w15:val="{FB1443F8-9445-4CDD-9EBB-0092C2CD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2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2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Cally Tann</cp:lastModifiedBy>
  <cp:revision>5</cp:revision>
  <dcterms:created xsi:type="dcterms:W3CDTF">2018-05-07T18:49:00Z</dcterms:created>
  <dcterms:modified xsi:type="dcterms:W3CDTF">2018-09-12T11:53:00Z</dcterms:modified>
</cp:coreProperties>
</file>